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B28C8A" w14:textId="77777777" w:rsidR="00761DE6" w:rsidRDefault="00761DE6" w:rsidP="00761DE6">
      <w:pPr>
        <w:pStyle w:val="Heading2"/>
      </w:pPr>
      <w:r>
        <w:rPr>
          <w:shd w:val="clear" w:color="auto" w:fill="FFFFFF"/>
        </w:rPr>
        <w:t xml:space="preserve">Appendix 2: </w:t>
      </w:r>
      <w:r w:rsidRPr="00175403">
        <w:rPr>
          <w:b w:val="0"/>
          <w:bCs/>
        </w:rPr>
        <w:t xml:space="preserve">Methodological </w:t>
      </w:r>
      <w:proofErr w:type="spellStart"/>
      <w:r w:rsidRPr="00175403">
        <w:rPr>
          <w:b w:val="0"/>
          <w:bCs/>
        </w:rPr>
        <w:t>rigour</w:t>
      </w:r>
      <w:proofErr w:type="spellEnd"/>
      <w:r w:rsidRPr="00175403">
        <w:rPr>
          <w:b w:val="0"/>
          <w:bCs/>
        </w:rPr>
        <w:t xml:space="preserve"> and risk of bias </w:t>
      </w:r>
      <w:r w:rsidRPr="00175403">
        <w:rPr>
          <w:b w:val="0"/>
          <w:bCs/>
          <w:noProof/>
        </w:rPr>
        <w:t>(48)</w:t>
      </w:r>
    </w:p>
    <w:tbl>
      <w:tblPr>
        <w:tblStyle w:val="PlainTable31"/>
        <w:tblW w:w="14955" w:type="dxa"/>
        <w:tblLayout w:type="fixed"/>
        <w:tblLook w:val="04A0" w:firstRow="1" w:lastRow="0" w:firstColumn="1" w:lastColumn="0" w:noHBand="0" w:noVBand="1"/>
      </w:tblPr>
      <w:tblGrid>
        <w:gridCol w:w="427"/>
        <w:gridCol w:w="2270"/>
        <w:gridCol w:w="1276"/>
        <w:gridCol w:w="1701"/>
        <w:gridCol w:w="1134"/>
        <w:gridCol w:w="1276"/>
        <w:gridCol w:w="1135"/>
        <w:gridCol w:w="1134"/>
        <w:gridCol w:w="1417"/>
        <w:gridCol w:w="1560"/>
        <w:gridCol w:w="1625"/>
      </w:tblGrid>
      <w:tr w:rsidR="00761DE6" w14:paraId="11B3FF74" w14:textId="77777777" w:rsidTr="005F56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7" w:type="dxa"/>
            <w:tcBorders>
              <w:top w:val="nil"/>
              <w:left w:val="nil"/>
            </w:tcBorders>
          </w:tcPr>
          <w:p w14:paraId="5CC64B05" w14:textId="77777777" w:rsidR="00761DE6" w:rsidRDefault="00761DE6" w:rsidP="005F56EE">
            <w:pPr>
              <w:pStyle w:val="Style1"/>
              <w:spacing w:before="0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hideMark/>
          </w:tcPr>
          <w:p w14:paraId="3E38E432" w14:textId="77777777" w:rsidR="00761DE6" w:rsidRDefault="00761DE6" w:rsidP="005F56EE">
            <w:pPr>
              <w:pStyle w:val="Style1"/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Study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hideMark/>
          </w:tcPr>
          <w:p w14:paraId="27972E41" w14:textId="77777777" w:rsidR="00761DE6" w:rsidRDefault="00761DE6" w:rsidP="005F56EE">
            <w:pPr>
              <w:pStyle w:val="Style1"/>
              <w:spacing w:befor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Abstract and titl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hideMark/>
          </w:tcPr>
          <w:p w14:paraId="6DD63027" w14:textId="77777777" w:rsidR="00761DE6" w:rsidRDefault="00761DE6" w:rsidP="005F56EE">
            <w:pPr>
              <w:pStyle w:val="Style1"/>
              <w:spacing w:befor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Introduction and aim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hideMark/>
          </w:tcPr>
          <w:p w14:paraId="4D023F61" w14:textId="77777777" w:rsidR="00761DE6" w:rsidRDefault="00761DE6" w:rsidP="005F56EE">
            <w:pPr>
              <w:pStyle w:val="Style1"/>
              <w:spacing w:befor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Method and dat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hideMark/>
          </w:tcPr>
          <w:p w14:paraId="6A4645C6" w14:textId="77777777" w:rsidR="00761DE6" w:rsidRDefault="00761DE6" w:rsidP="005F56EE">
            <w:pPr>
              <w:pStyle w:val="Style1"/>
              <w:spacing w:befor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Sampling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hideMark/>
          </w:tcPr>
          <w:p w14:paraId="24EFBF75" w14:textId="77777777" w:rsidR="00761DE6" w:rsidRDefault="00761DE6" w:rsidP="005F56EE">
            <w:pPr>
              <w:pStyle w:val="Style1"/>
              <w:spacing w:befor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Data analysi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hideMark/>
          </w:tcPr>
          <w:p w14:paraId="1C90AF04" w14:textId="77777777" w:rsidR="00761DE6" w:rsidRDefault="00761DE6" w:rsidP="005F56EE">
            <w:pPr>
              <w:pStyle w:val="Style1"/>
              <w:spacing w:befor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Ethics and bia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hideMark/>
          </w:tcPr>
          <w:p w14:paraId="7596F92D" w14:textId="77777777" w:rsidR="00761DE6" w:rsidRDefault="00761DE6" w:rsidP="005F56EE">
            <w:pPr>
              <w:pStyle w:val="Style1"/>
              <w:spacing w:befor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Findings/ result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hideMark/>
          </w:tcPr>
          <w:p w14:paraId="3BE2338D" w14:textId="77777777" w:rsidR="00761DE6" w:rsidRDefault="00761DE6" w:rsidP="005F56EE">
            <w:pPr>
              <w:pStyle w:val="Style1"/>
              <w:spacing w:befor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Transferability/ generalisability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  <w:hideMark/>
          </w:tcPr>
          <w:p w14:paraId="6FE079F8" w14:textId="77777777" w:rsidR="00761DE6" w:rsidRDefault="00761DE6" w:rsidP="005F56EE">
            <w:pPr>
              <w:pStyle w:val="Style1"/>
              <w:spacing w:befor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Implications and usefulness </w:t>
            </w:r>
          </w:p>
        </w:tc>
      </w:tr>
      <w:tr w:rsidR="00761DE6" w14:paraId="7EA21556" w14:textId="77777777" w:rsidTr="005F5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dxa"/>
            <w:tcBorders>
              <w:top w:val="nil"/>
              <w:left w:val="nil"/>
              <w:bottom w:val="nil"/>
            </w:tcBorders>
            <w:hideMark/>
          </w:tcPr>
          <w:p w14:paraId="415BCF65" w14:textId="77777777" w:rsidR="00761DE6" w:rsidRDefault="00761DE6" w:rsidP="005F56EE">
            <w:pPr>
              <w:pStyle w:val="Style1"/>
              <w:spacing w:before="0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270" w:type="dxa"/>
          </w:tcPr>
          <w:p w14:paraId="7A302FC1" w14:textId="77777777" w:rsidR="00761DE6" w:rsidRPr="00FB5558" w:rsidRDefault="00761DE6" w:rsidP="005F56EE">
            <w:pPr>
              <w:pStyle w:val="Style1"/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noProof/>
                <w:sz w:val="20"/>
                <w:szCs w:val="20"/>
                <w:lang w:val="en-US" w:eastAsia="en-US"/>
              </w:rPr>
              <w:t>Acton et al (49)</w:t>
            </w:r>
          </w:p>
        </w:tc>
        <w:tc>
          <w:tcPr>
            <w:tcW w:w="1276" w:type="dxa"/>
          </w:tcPr>
          <w:p w14:paraId="25A4E5B1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D05776"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701" w:type="dxa"/>
          </w:tcPr>
          <w:p w14:paraId="420C8467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D05776"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34" w:type="dxa"/>
          </w:tcPr>
          <w:p w14:paraId="754039BC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D05776"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76" w:type="dxa"/>
          </w:tcPr>
          <w:p w14:paraId="3BF3C4BA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D05776"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135" w:type="dxa"/>
          </w:tcPr>
          <w:p w14:paraId="11CEEEE9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134" w:type="dxa"/>
          </w:tcPr>
          <w:p w14:paraId="4AB0243B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D05776"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417" w:type="dxa"/>
          </w:tcPr>
          <w:p w14:paraId="626ABF20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D05776"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560" w:type="dxa"/>
          </w:tcPr>
          <w:p w14:paraId="34332AB5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D05776"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625" w:type="dxa"/>
          </w:tcPr>
          <w:p w14:paraId="29FA33CD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D05776">
              <w:rPr>
                <w:sz w:val="20"/>
                <w:szCs w:val="20"/>
                <w:lang w:val="en-US" w:eastAsia="en-US"/>
              </w:rPr>
              <w:t>3</w:t>
            </w:r>
          </w:p>
        </w:tc>
      </w:tr>
      <w:tr w:rsidR="00761DE6" w14:paraId="73749A0D" w14:textId="77777777" w:rsidTr="005F56EE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dxa"/>
            <w:tcBorders>
              <w:top w:val="nil"/>
              <w:left w:val="nil"/>
              <w:bottom w:val="nil"/>
            </w:tcBorders>
            <w:hideMark/>
          </w:tcPr>
          <w:p w14:paraId="2B198A97" w14:textId="77777777" w:rsidR="00761DE6" w:rsidRDefault="00761DE6" w:rsidP="005F56EE">
            <w:pPr>
              <w:pStyle w:val="Style1"/>
              <w:spacing w:before="0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2270" w:type="dxa"/>
          </w:tcPr>
          <w:p w14:paraId="0DE6908F" w14:textId="77777777" w:rsidR="00761DE6" w:rsidRPr="00FB5558" w:rsidRDefault="00761DE6" w:rsidP="005F56EE">
            <w:pPr>
              <w:pStyle w:val="Style1"/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noProof/>
                <w:sz w:val="20"/>
                <w:szCs w:val="20"/>
                <w:lang w:val="en-US" w:eastAsia="en-US"/>
              </w:rPr>
              <w:t>Axon et al (50)</w:t>
            </w:r>
          </w:p>
        </w:tc>
        <w:tc>
          <w:tcPr>
            <w:tcW w:w="1276" w:type="dxa"/>
          </w:tcPr>
          <w:p w14:paraId="61447F49" w14:textId="77777777" w:rsidR="00761DE6" w:rsidRPr="00D05776" w:rsidRDefault="00761DE6" w:rsidP="005F56EE">
            <w:pPr>
              <w:pStyle w:val="Style1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D05776"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701" w:type="dxa"/>
          </w:tcPr>
          <w:p w14:paraId="1BD3FC59" w14:textId="77777777" w:rsidR="00761DE6" w:rsidRPr="00D05776" w:rsidRDefault="00761DE6" w:rsidP="005F56EE">
            <w:pPr>
              <w:pStyle w:val="Style1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34" w:type="dxa"/>
          </w:tcPr>
          <w:p w14:paraId="2E849A3B" w14:textId="77777777" w:rsidR="00761DE6" w:rsidRPr="00D05776" w:rsidRDefault="00761DE6" w:rsidP="005F56EE">
            <w:pPr>
              <w:pStyle w:val="Style1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76" w:type="dxa"/>
          </w:tcPr>
          <w:p w14:paraId="301D903E" w14:textId="77777777" w:rsidR="00761DE6" w:rsidRPr="00D05776" w:rsidRDefault="00761DE6" w:rsidP="005F56EE">
            <w:pPr>
              <w:pStyle w:val="Style1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135" w:type="dxa"/>
          </w:tcPr>
          <w:p w14:paraId="793366F2" w14:textId="77777777" w:rsidR="00761DE6" w:rsidRPr="00D05776" w:rsidRDefault="00761DE6" w:rsidP="005F56EE">
            <w:pPr>
              <w:pStyle w:val="Style1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34" w:type="dxa"/>
          </w:tcPr>
          <w:p w14:paraId="44015C9B" w14:textId="77777777" w:rsidR="00761DE6" w:rsidRPr="00D05776" w:rsidRDefault="00761DE6" w:rsidP="005F56EE">
            <w:pPr>
              <w:pStyle w:val="Style1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417" w:type="dxa"/>
          </w:tcPr>
          <w:p w14:paraId="034A888B" w14:textId="77777777" w:rsidR="00761DE6" w:rsidRPr="00D05776" w:rsidRDefault="00761DE6" w:rsidP="005F56EE">
            <w:pPr>
              <w:pStyle w:val="Style1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560" w:type="dxa"/>
          </w:tcPr>
          <w:p w14:paraId="5D64F4FE" w14:textId="77777777" w:rsidR="00761DE6" w:rsidRPr="00D05776" w:rsidRDefault="00761DE6" w:rsidP="005F56EE">
            <w:pPr>
              <w:pStyle w:val="Style1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625" w:type="dxa"/>
          </w:tcPr>
          <w:p w14:paraId="05178C78" w14:textId="77777777" w:rsidR="00761DE6" w:rsidRPr="00D05776" w:rsidRDefault="00761DE6" w:rsidP="005F56EE">
            <w:pPr>
              <w:pStyle w:val="Style1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</w:tr>
      <w:tr w:rsidR="00761DE6" w14:paraId="62EB8F12" w14:textId="77777777" w:rsidTr="005F5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dxa"/>
            <w:tcBorders>
              <w:top w:val="nil"/>
              <w:left w:val="nil"/>
              <w:bottom w:val="nil"/>
            </w:tcBorders>
            <w:hideMark/>
          </w:tcPr>
          <w:p w14:paraId="5B46E958" w14:textId="77777777" w:rsidR="00761DE6" w:rsidRDefault="00761DE6" w:rsidP="005F56EE">
            <w:pPr>
              <w:pStyle w:val="Style1"/>
              <w:spacing w:before="0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2270" w:type="dxa"/>
          </w:tcPr>
          <w:p w14:paraId="4A72C24A" w14:textId="77777777" w:rsidR="00761DE6" w:rsidRPr="00FB5558" w:rsidRDefault="00761DE6" w:rsidP="005F56EE">
            <w:pPr>
              <w:pStyle w:val="Style1"/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noProof/>
                <w:sz w:val="20"/>
                <w:szCs w:val="20"/>
                <w:lang w:val="en-US" w:eastAsia="en-US"/>
              </w:rPr>
              <w:t>Benzo et al (51)</w:t>
            </w:r>
          </w:p>
        </w:tc>
        <w:tc>
          <w:tcPr>
            <w:tcW w:w="1276" w:type="dxa"/>
          </w:tcPr>
          <w:p w14:paraId="2F946B3F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D05776"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701" w:type="dxa"/>
          </w:tcPr>
          <w:p w14:paraId="6BE32BF9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134" w:type="dxa"/>
          </w:tcPr>
          <w:p w14:paraId="051AD25E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276" w:type="dxa"/>
          </w:tcPr>
          <w:p w14:paraId="71050AA1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35" w:type="dxa"/>
          </w:tcPr>
          <w:p w14:paraId="6975C250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34" w:type="dxa"/>
          </w:tcPr>
          <w:p w14:paraId="65AC72C4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417" w:type="dxa"/>
          </w:tcPr>
          <w:p w14:paraId="23BBC523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560" w:type="dxa"/>
          </w:tcPr>
          <w:p w14:paraId="758693D2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625" w:type="dxa"/>
          </w:tcPr>
          <w:p w14:paraId="46E1E3C3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</w:tr>
      <w:tr w:rsidR="00761DE6" w14:paraId="73828DC3" w14:textId="77777777" w:rsidTr="005F56EE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dxa"/>
            <w:tcBorders>
              <w:top w:val="nil"/>
              <w:left w:val="nil"/>
              <w:bottom w:val="nil"/>
            </w:tcBorders>
            <w:hideMark/>
          </w:tcPr>
          <w:p w14:paraId="01DCA093" w14:textId="77777777" w:rsidR="00761DE6" w:rsidRDefault="00761DE6" w:rsidP="005F56EE">
            <w:pPr>
              <w:pStyle w:val="Style1"/>
              <w:spacing w:before="0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2270" w:type="dxa"/>
          </w:tcPr>
          <w:p w14:paraId="0808E49F" w14:textId="77777777" w:rsidR="00761DE6" w:rsidRPr="00FB5558" w:rsidRDefault="00761DE6" w:rsidP="005F56EE">
            <w:pPr>
              <w:pStyle w:val="Style1"/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noProof/>
                <w:sz w:val="20"/>
                <w:szCs w:val="20"/>
                <w:lang w:val="en-US" w:eastAsia="en-US"/>
              </w:rPr>
              <w:t>Fisher et al (52)</w:t>
            </w:r>
          </w:p>
        </w:tc>
        <w:tc>
          <w:tcPr>
            <w:tcW w:w="1276" w:type="dxa"/>
          </w:tcPr>
          <w:p w14:paraId="58376A99" w14:textId="77777777" w:rsidR="00761DE6" w:rsidRPr="00D05776" w:rsidRDefault="00761DE6" w:rsidP="005F56EE">
            <w:pPr>
              <w:pStyle w:val="Style1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D05776"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701" w:type="dxa"/>
          </w:tcPr>
          <w:p w14:paraId="61016150" w14:textId="77777777" w:rsidR="00761DE6" w:rsidRPr="00D05776" w:rsidRDefault="00761DE6" w:rsidP="005F56EE">
            <w:pPr>
              <w:pStyle w:val="Style1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34" w:type="dxa"/>
          </w:tcPr>
          <w:p w14:paraId="0CFF20A5" w14:textId="77777777" w:rsidR="00761DE6" w:rsidRPr="00D05776" w:rsidRDefault="00761DE6" w:rsidP="005F56EE">
            <w:pPr>
              <w:pStyle w:val="Style1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276" w:type="dxa"/>
          </w:tcPr>
          <w:p w14:paraId="3294009B" w14:textId="77777777" w:rsidR="00761DE6" w:rsidRPr="00D05776" w:rsidRDefault="00761DE6" w:rsidP="005F56EE">
            <w:pPr>
              <w:pStyle w:val="Style1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35" w:type="dxa"/>
          </w:tcPr>
          <w:p w14:paraId="72E809A8" w14:textId="77777777" w:rsidR="00761DE6" w:rsidRPr="00D05776" w:rsidRDefault="00761DE6" w:rsidP="005F56EE">
            <w:pPr>
              <w:pStyle w:val="Style1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34" w:type="dxa"/>
          </w:tcPr>
          <w:p w14:paraId="4AC75995" w14:textId="77777777" w:rsidR="00761DE6" w:rsidRPr="00D05776" w:rsidRDefault="00761DE6" w:rsidP="005F56EE">
            <w:pPr>
              <w:pStyle w:val="Style1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417" w:type="dxa"/>
          </w:tcPr>
          <w:p w14:paraId="5CC4842A" w14:textId="77777777" w:rsidR="00761DE6" w:rsidRPr="00D05776" w:rsidRDefault="00761DE6" w:rsidP="005F56EE">
            <w:pPr>
              <w:pStyle w:val="Style1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560" w:type="dxa"/>
          </w:tcPr>
          <w:p w14:paraId="7A0F33B1" w14:textId="77777777" w:rsidR="00761DE6" w:rsidRPr="00D05776" w:rsidRDefault="00761DE6" w:rsidP="005F56EE">
            <w:pPr>
              <w:pStyle w:val="Style1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625" w:type="dxa"/>
          </w:tcPr>
          <w:p w14:paraId="343F17D8" w14:textId="77777777" w:rsidR="00761DE6" w:rsidRPr="00D05776" w:rsidRDefault="00761DE6" w:rsidP="005F56EE">
            <w:pPr>
              <w:pStyle w:val="Style1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</w:tr>
      <w:tr w:rsidR="00761DE6" w14:paraId="45096C5E" w14:textId="77777777" w:rsidTr="005F5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dxa"/>
            <w:tcBorders>
              <w:top w:val="nil"/>
              <w:left w:val="nil"/>
              <w:bottom w:val="nil"/>
            </w:tcBorders>
            <w:hideMark/>
          </w:tcPr>
          <w:p w14:paraId="728558F0" w14:textId="77777777" w:rsidR="00761DE6" w:rsidRDefault="00761DE6" w:rsidP="005F56EE">
            <w:pPr>
              <w:pStyle w:val="Style1"/>
              <w:spacing w:before="0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2270" w:type="dxa"/>
          </w:tcPr>
          <w:p w14:paraId="00B1ECFF" w14:textId="77777777" w:rsidR="00761DE6" w:rsidRPr="00FB5558" w:rsidRDefault="00761DE6" w:rsidP="005F56EE">
            <w:pPr>
              <w:pStyle w:val="Style1"/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noProof/>
                <w:sz w:val="20"/>
                <w:szCs w:val="20"/>
                <w:lang w:val="en-US" w:eastAsia="en-US"/>
              </w:rPr>
              <w:t>Hopkinson et al (53)</w:t>
            </w:r>
          </w:p>
        </w:tc>
        <w:tc>
          <w:tcPr>
            <w:tcW w:w="1276" w:type="dxa"/>
          </w:tcPr>
          <w:p w14:paraId="44DDA537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D05776"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701" w:type="dxa"/>
          </w:tcPr>
          <w:p w14:paraId="0617F9C4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134" w:type="dxa"/>
          </w:tcPr>
          <w:p w14:paraId="60D5776B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276" w:type="dxa"/>
          </w:tcPr>
          <w:p w14:paraId="78532BF2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135" w:type="dxa"/>
          </w:tcPr>
          <w:p w14:paraId="29C9C838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134" w:type="dxa"/>
          </w:tcPr>
          <w:p w14:paraId="3D12D600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417" w:type="dxa"/>
          </w:tcPr>
          <w:p w14:paraId="16A886AF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560" w:type="dxa"/>
          </w:tcPr>
          <w:p w14:paraId="5A43A264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625" w:type="dxa"/>
          </w:tcPr>
          <w:p w14:paraId="6FB9C6B8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</w:tr>
      <w:tr w:rsidR="00761DE6" w14:paraId="2059E18C" w14:textId="77777777" w:rsidTr="005F56EE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dxa"/>
            <w:tcBorders>
              <w:top w:val="nil"/>
              <w:left w:val="nil"/>
              <w:bottom w:val="nil"/>
            </w:tcBorders>
            <w:hideMark/>
          </w:tcPr>
          <w:p w14:paraId="158F1ECE" w14:textId="77777777" w:rsidR="00761DE6" w:rsidRDefault="00761DE6" w:rsidP="005F56EE">
            <w:pPr>
              <w:pStyle w:val="Style1"/>
              <w:spacing w:before="0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2270" w:type="dxa"/>
          </w:tcPr>
          <w:p w14:paraId="2E9D7158" w14:textId="77777777" w:rsidR="00761DE6" w:rsidRPr="00FB5558" w:rsidRDefault="00761DE6" w:rsidP="005F56EE">
            <w:pPr>
              <w:pStyle w:val="Style1"/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noProof/>
                <w:sz w:val="20"/>
                <w:szCs w:val="20"/>
                <w:lang w:val="en-US" w:eastAsia="en-US"/>
              </w:rPr>
              <w:t>Lennox et al (54)</w:t>
            </w:r>
          </w:p>
        </w:tc>
        <w:tc>
          <w:tcPr>
            <w:tcW w:w="1276" w:type="dxa"/>
          </w:tcPr>
          <w:p w14:paraId="691212C2" w14:textId="77777777" w:rsidR="00761DE6" w:rsidRPr="00D05776" w:rsidRDefault="00761DE6" w:rsidP="005F56EE">
            <w:pPr>
              <w:pStyle w:val="Style1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D05776"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701" w:type="dxa"/>
          </w:tcPr>
          <w:p w14:paraId="75669BDA" w14:textId="77777777" w:rsidR="00761DE6" w:rsidRPr="00D05776" w:rsidRDefault="00761DE6" w:rsidP="005F56EE">
            <w:pPr>
              <w:pStyle w:val="Style1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34" w:type="dxa"/>
          </w:tcPr>
          <w:p w14:paraId="7C75F24D" w14:textId="77777777" w:rsidR="00761DE6" w:rsidRPr="00D05776" w:rsidRDefault="00761DE6" w:rsidP="005F56EE">
            <w:pPr>
              <w:pStyle w:val="Style1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76" w:type="dxa"/>
          </w:tcPr>
          <w:p w14:paraId="53DD7AC5" w14:textId="77777777" w:rsidR="00761DE6" w:rsidRPr="00D05776" w:rsidRDefault="00761DE6" w:rsidP="005F56EE">
            <w:pPr>
              <w:pStyle w:val="Style1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35" w:type="dxa"/>
          </w:tcPr>
          <w:p w14:paraId="72BBA8B6" w14:textId="77777777" w:rsidR="00761DE6" w:rsidRPr="00D05776" w:rsidRDefault="00761DE6" w:rsidP="005F56EE">
            <w:pPr>
              <w:pStyle w:val="Style1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34" w:type="dxa"/>
          </w:tcPr>
          <w:p w14:paraId="24444375" w14:textId="77777777" w:rsidR="00761DE6" w:rsidRPr="00D05776" w:rsidRDefault="00761DE6" w:rsidP="005F56EE">
            <w:pPr>
              <w:pStyle w:val="Style1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417" w:type="dxa"/>
          </w:tcPr>
          <w:p w14:paraId="69DCA45C" w14:textId="77777777" w:rsidR="00761DE6" w:rsidRPr="00D05776" w:rsidRDefault="00761DE6" w:rsidP="005F56EE">
            <w:pPr>
              <w:pStyle w:val="Style1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560" w:type="dxa"/>
          </w:tcPr>
          <w:p w14:paraId="509A5ADA" w14:textId="77777777" w:rsidR="00761DE6" w:rsidRPr="00D05776" w:rsidRDefault="00761DE6" w:rsidP="005F56EE">
            <w:pPr>
              <w:pStyle w:val="Style1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625" w:type="dxa"/>
          </w:tcPr>
          <w:p w14:paraId="4C9C3995" w14:textId="77777777" w:rsidR="00761DE6" w:rsidRPr="00D05776" w:rsidRDefault="00761DE6" w:rsidP="005F56EE">
            <w:pPr>
              <w:pStyle w:val="Style1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</w:tr>
      <w:tr w:rsidR="00761DE6" w14:paraId="3B1BFB5A" w14:textId="77777777" w:rsidTr="005F5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dxa"/>
            <w:tcBorders>
              <w:top w:val="nil"/>
              <w:left w:val="nil"/>
              <w:bottom w:val="nil"/>
            </w:tcBorders>
            <w:hideMark/>
          </w:tcPr>
          <w:p w14:paraId="332E7839" w14:textId="77777777" w:rsidR="00761DE6" w:rsidRDefault="00761DE6" w:rsidP="005F56EE">
            <w:pPr>
              <w:pStyle w:val="Style1"/>
              <w:spacing w:before="0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2270" w:type="dxa"/>
          </w:tcPr>
          <w:p w14:paraId="18C6FDAC" w14:textId="77777777" w:rsidR="00761DE6" w:rsidRPr="00FB5558" w:rsidRDefault="00761DE6" w:rsidP="005F56EE">
            <w:pPr>
              <w:pStyle w:val="Style1"/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noProof/>
                <w:sz w:val="20"/>
                <w:szCs w:val="20"/>
                <w:lang w:val="en-US" w:eastAsia="en-US"/>
              </w:rPr>
              <w:t>Morton et al (55)</w:t>
            </w:r>
          </w:p>
        </w:tc>
        <w:tc>
          <w:tcPr>
            <w:tcW w:w="1276" w:type="dxa"/>
          </w:tcPr>
          <w:p w14:paraId="24FE7698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D05776"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701" w:type="dxa"/>
          </w:tcPr>
          <w:p w14:paraId="51186728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34" w:type="dxa"/>
          </w:tcPr>
          <w:p w14:paraId="303A3D61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276" w:type="dxa"/>
          </w:tcPr>
          <w:p w14:paraId="45516F88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135" w:type="dxa"/>
          </w:tcPr>
          <w:p w14:paraId="60307E35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134" w:type="dxa"/>
          </w:tcPr>
          <w:p w14:paraId="3F66B43C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417" w:type="dxa"/>
          </w:tcPr>
          <w:p w14:paraId="621D3ABC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560" w:type="dxa"/>
          </w:tcPr>
          <w:p w14:paraId="16632F71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625" w:type="dxa"/>
          </w:tcPr>
          <w:p w14:paraId="761FC02A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</w:tr>
      <w:tr w:rsidR="00761DE6" w14:paraId="470F47D2" w14:textId="77777777" w:rsidTr="005F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dxa"/>
            <w:tcBorders>
              <w:top w:val="nil"/>
              <w:left w:val="nil"/>
              <w:bottom w:val="nil"/>
            </w:tcBorders>
            <w:hideMark/>
          </w:tcPr>
          <w:p w14:paraId="3B867B58" w14:textId="77777777" w:rsidR="00761DE6" w:rsidRDefault="00761DE6" w:rsidP="005F56EE">
            <w:pPr>
              <w:pStyle w:val="Style1"/>
              <w:spacing w:before="0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2270" w:type="dxa"/>
          </w:tcPr>
          <w:p w14:paraId="3136BC08" w14:textId="77777777" w:rsidR="00761DE6" w:rsidRPr="00FB5558" w:rsidRDefault="00761DE6" w:rsidP="005F56EE">
            <w:pPr>
              <w:pStyle w:val="Style1"/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noProof/>
                <w:sz w:val="20"/>
                <w:szCs w:val="20"/>
                <w:lang w:val="en-US" w:eastAsia="en-US"/>
              </w:rPr>
              <w:t>Nguyen et al (56)</w:t>
            </w:r>
          </w:p>
        </w:tc>
        <w:tc>
          <w:tcPr>
            <w:tcW w:w="1276" w:type="dxa"/>
          </w:tcPr>
          <w:p w14:paraId="1BD84950" w14:textId="77777777" w:rsidR="00761DE6" w:rsidRPr="00D05776" w:rsidRDefault="00761DE6" w:rsidP="005F56EE">
            <w:pPr>
              <w:pStyle w:val="Style1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D05776"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701" w:type="dxa"/>
          </w:tcPr>
          <w:p w14:paraId="538143B3" w14:textId="77777777" w:rsidR="00761DE6" w:rsidRPr="00D05776" w:rsidRDefault="00761DE6" w:rsidP="005F56EE">
            <w:pPr>
              <w:pStyle w:val="Style1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34" w:type="dxa"/>
          </w:tcPr>
          <w:p w14:paraId="210F085D" w14:textId="77777777" w:rsidR="00761DE6" w:rsidRPr="00D05776" w:rsidRDefault="00761DE6" w:rsidP="005F56EE">
            <w:pPr>
              <w:pStyle w:val="Style1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276" w:type="dxa"/>
          </w:tcPr>
          <w:p w14:paraId="58C0A58F" w14:textId="77777777" w:rsidR="00761DE6" w:rsidRPr="00D05776" w:rsidRDefault="00761DE6" w:rsidP="005F56EE">
            <w:pPr>
              <w:pStyle w:val="Style1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35" w:type="dxa"/>
          </w:tcPr>
          <w:p w14:paraId="719C4D9E" w14:textId="77777777" w:rsidR="00761DE6" w:rsidRPr="00D05776" w:rsidRDefault="00761DE6" w:rsidP="005F56EE">
            <w:pPr>
              <w:pStyle w:val="Style1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34" w:type="dxa"/>
          </w:tcPr>
          <w:p w14:paraId="145A8B1B" w14:textId="77777777" w:rsidR="00761DE6" w:rsidRPr="00D05776" w:rsidRDefault="00761DE6" w:rsidP="005F56EE">
            <w:pPr>
              <w:pStyle w:val="Style1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17" w:type="dxa"/>
          </w:tcPr>
          <w:p w14:paraId="70974314" w14:textId="77777777" w:rsidR="00761DE6" w:rsidRPr="00D05776" w:rsidRDefault="00761DE6" w:rsidP="005F56EE">
            <w:pPr>
              <w:pStyle w:val="Style1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560" w:type="dxa"/>
          </w:tcPr>
          <w:p w14:paraId="75F53FE9" w14:textId="77777777" w:rsidR="00761DE6" w:rsidRPr="00D05776" w:rsidRDefault="00761DE6" w:rsidP="005F56EE">
            <w:pPr>
              <w:pStyle w:val="Style1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625" w:type="dxa"/>
          </w:tcPr>
          <w:p w14:paraId="5CA1D257" w14:textId="77777777" w:rsidR="00761DE6" w:rsidRPr="00D05776" w:rsidRDefault="00761DE6" w:rsidP="005F56EE">
            <w:pPr>
              <w:pStyle w:val="Style1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</w:tr>
      <w:tr w:rsidR="00761DE6" w14:paraId="3B25898F" w14:textId="77777777" w:rsidTr="005F5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dxa"/>
            <w:tcBorders>
              <w:top w:val="nil"/>
              <w:left w:val="nil"/>
              <w:bottom w:val="nil"/>
            </w:tcBorders>
            <w:hideMark/>
          </w:tcPr>
          <w:p w14:paraId="30431291" w14:textId="77777777" w:rsidR="00761DE6" w:rsidRDefault="00761DE6" w:rsidP="005F56EE">
            <w:pPr>
              <w:pStyle w:val="Style1"/>
              <w:spacing w:before="0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2270" w:type="dxa"/>
          </w:tcPr>
          <w:p w14:paraId="182BFEE6" w14:textId="77777777" w:rsidR="00761DE6" w:rsidRPr="00FB5558" w:rsidRDefault="00761DE6" w:rsidP="005F56EE">
            <w:pPr>
              <w:pStyle w:val="Style1"/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noProof/>
                <w:color w:val="000000"/>
                <w:sz w:val="20"/>
                <w:szCs w:val="20"/>
                <w:lang w:eastAsia="en-US"/>
              </w:rPr>
              <w:t xml:space="preserve">Seys </w:t>
            </w:r>
            <w:r>
              <w:rPr>
                <w:noProof/>
                <w:sz w:val="20"/>
                <w:szCs w:val="20"/>
                <w:lang w:val="en-US" w:eastAsia="en-US"/>
              </w:rPr>
              <w:t xml:space="preserve">et al </w:t>
            </w:r>
            <w:r>
              <w:rPr>
                <w:noProof/>
                <w:color w:val="000000"/>
                <w:sz w:val="20"/>
                <w:szCs w:val="20"/>
                <w:lang w:eastAsia="en-US"/>
              </w:rPr>
              <w:t>(57)</w:t>
            </w:r>
          </w:p>
        </w:tc>
        <w:tc>
          <w:tcPr>
            <w:tcW w:w="1276" w:type="dxa"/>
          </w:tcPr>
          <w:p w14:paraId="6ADE7633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D05776"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701" w:type="dxa"/>
          </w:tcPr>
          <w:p w14:paraId="736968A7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34" w:type="dxa"/>
          </w:tcPr>
          <w:p w14:paraId="2DE0BEB0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76" w:type="dxa"/>
          </w:tcPr>
          <w:p w14:paraId="22002EB2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35" w:type="dxa"/>
          </w:tcPr>
          <w:p w14:paraId="7C0C2473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34" w:type="dxa"/>
          </w:tcPr>
          <w:p w14:paraId="78DF3C0C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417" w:type="dxa"/>
          </w:tcPr>
          <w:p w14:paraId="270F8455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560" w:type="dxa"/>
          </w:tcPr>
          <w:p w14:paraId="195480FB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625" w:type="dxa"/>
          </w:tcPr>
          <w:p w14:paraId="59E4D754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</w:tr>
      <w:tr w:rsidR="00761DE6" w14:paraId="53C26BBF" w14:textId="77777777" w:rsidTr="005F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dxa"/>
            <w:tcBorders>
              <w:top w:val="nil"/>
              <w:left w:val="nil"/>
              <w:bottom w:val="nil"/>
            </w:tcBorders>
            <w:hideMark/>
          </w:tcPr>
          <w:p w14:paraId="2A1AF6D6" w14:textId="77777777" w:rsidR="00761DE6" w:rsidRDefault="00761DE6" w:rsidP="005F56EE">
            <w:pPr>
              <w:pStyle w:val="Style1"/>
              <w:spacing w:before="0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2270" w:type="dxa"/>
          </w:tcPr>
          <w:p w14:paraId="677C38F2" w14:textId="77777777" w:rsidR="00761DE6" w:rsidRPr="00FB5558" w:rsidRDefault="00761DE6" w:rsidP="005F56EE">
            <w:pPr>
              <w:pStyle w:val="Style1"/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noProof/>
                <w:color w:val="000000"/>
                <w:sz w:val="20"/>
                <w:szCs w:val="20"/>
                <w:lang w:eastAsia="en-US"/>
              </w:rPr>
              <w:t xml:space="preserve">Willemse </w:t>
            </w:r>
            <w:r>
              <w:rPr>
                <w:noProof/>
                <w:sz w:val="20"/>
                <w:szCs w:val="20"/>
                <w:lang w:val="en-US" w:eastAsia="en-US"/>
              </w:rPr>
              <w:t xml:space="preserve">et al </w:t>
            </w:r>
            <w:r>
              <w:rPr>
                <w:noProof/>
                <w:color w:val="000000"/>
                <w:sz w:val="20"/>
                <w:szCs w:val="20"/>
                <w:lang w:eastAsia="en-US"/>
              </w:rPr>
              <w:t>(58)</w:t>
            </w:r>
          </w:p>
        </w:tc>
        <w:tc>
          <w:tcPr>
            <w:tcW w:w="1276" w:type="dxa"/>
          </w:tcPr>
          <w:p w14:paraId="23A18783" w14:textId="77777777" w:rsidR="00761DE6" w:rsidRPr="00D05776" w:rsidRDefault="00761DE6" w:rsidP="005F56EE">
            <w:pPr>
              <w:pStyle w:val="Style1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D05776"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701" w:type="dxa"/>
          </w:tcPr>
          <w:p w14:paraId="06D88024" w14:textId="77777777" w:rsidR="00761DE6" w:rsidRPr="00D05776" w:rsidRDefault="00761DE6" w:rsidP="005F56EE">
            <w:pPr>
              <w:pStyle w:val="Style1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34" w:type="dxa"/>
          </w:tcPr>
          <w:p w14:paraId="3AB8867F" w14:textId="77777777" w:rsidR="00761DE6" w:rsidRPr="00D05776" w:rsidRDefault="00761DE6" w:rsidP="005F56EE">
            <w:pPr>
              <w:pStyle w:val="Style1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276" w:type="dxa"/>
          </w:tcPr>
          <w:p w14:paraId="540C906D" w14:textId="77777777" w:rsidR="00761DE6" w:rsidRPr="00D05776" w:rsidRDefault="00761DE6" w:rsidP="005F56EE">
            <w:pPr>
              <w:pStyle w:val="Style1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135" w:type="dxa"/>
          </w:tcPr>
          <w:p w14:paraId="010D7AB8" w14:textId="77777777" w:rsidR="00761DE6" w:rsidRPr="00D05776" w:rsidRDefault="00761DE6" w:rsidP="005F56EE">
            <w:pPr>
              <w:pStyle w:val="Style1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134" w:type="dxa"/>
          </w:tcPr>
          <w:p w14:paraId="7D29A581" w14:textId="77777777" w:rsidR="00761DE6" w:rsidRPr="00D05776" w:rsidRDefault="00761DE6" w:rsidP="005F56EE">
            <w:pPr>
              <w:pStyle w:val="Style1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417" w:type="dxa"/>
          </w:tcPr>
          <w:p w14:paraId="41BF3CB3" w14:textId="77777777" w:rsidR="00761DE6" w:rsidRPr="00D05776" w:rsidRDefault="00761DE6" w:rsidP="005F56EE">
            <w:pPr>
              <w:pStyle w:val="Style1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560" w:type="dxa"/>
          </w:tcPr>
          <w:p w14:paraId="6088878D" w14:textId="77777777" w:rsidR="00761DE6" w:rsidRPr="00D05776" w:rsidRDefault="00761DE6" w:rsidP="005F56EE">
            <w:pPr>
              <w:pStyle w:val="Style1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625" w:type="dxa"/>
          </w:tcPr>
          <w:p w14:paraId="70C514F8" w14:textId="77777777" w:rsidR="00761DE6" w:rsidRPr="00D05776" w:rsidRDefault="00761DE6" w:rsidP="005F56EE">
            <w:pPr>
              <w:pStyle w:val="Style1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</w:tr>
      <w:tr w:rsidR="00761DE6" w14:paraId="68993F82" w14:textId="77777777" w:rsidTr="005F5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dxa"/>
            <w:tcBorders>
              <w:top w:val="nil"/>
              <w:left w:val="nil"/>
              <w:bottom w:val="nil"/>
            </w:tcBorders>
            <w:hideMark/>
          </w:tcPr>
          <w:p w14:paraId="64AC6FC0" w14:textId="77777777" w:rsidR="00761DE6" w:rsidRDefault="00761DE6" w:rsidP="005F56EE">
            <w:pPr>
              <w:pStyle w:val="Style1"/>
              <w:spacing w:before="0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2270" w:type="dxa"/>
          </w:tcPr>
          <w:p w14:paraId="46481222" w14:textId="77777777" w:rsidR="00761DE6" w:rsidRPr="00FB5558" w:rsidRDefault="00761DE6" w:rsidP="005F56EE">
            <w:pPr>
              <w:pStyle w:val="Style1"/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noProof/>
                <w:color w:val="000000"/>
                <w:sz w:val="20"/>
                <w:szCs w:val="20"/>
                <w:lang w:eastAsia="en-US"/>
              </w:rPr>
              <w:t xml:space="preserve">Wood </w:t>
            </w:r>
            <w:r>
              <w:rPr>
                <w:noProof/>
                <w:sz w:val="20"/>
                <w:szCs w:val="20"/>
                <w:lang w:val="en-US" w:eastAsia="en-US"/>
              </w:rPr>
              <w:t xml:space="preserve">et al </w:t>
            </w:r>
            <w:r>
              <w:rPr>
                <w:noProof/>
                <w:color w:val="000000"/>
                <w:sz w:val="20"/>
                <w:szCs w:val="20"/>
                <w:lang w:eastAsia="en-US"/>
              </w:rPr>
              <w:t>(59)</w:t>
            </w:r>
          </w:p>
        </w:tc>
        <w:tc>
          <w:tcPr>
            <w:tcW w:w="1276" w:type="dxa"/>
          </w:tcPr>
          <w:p w14:paraId="55EC8615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D05776"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701" w:type="dxa"/>
          </w:tcPr>
          <w:p w14:paraId="6DE0A466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34" w:type="dxa"/>
          </w:tcPr>
          <w:p w14:paraId="5E0FD5EA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276" w:type="dxa"/>
          </w:tcPr>
          <w:p w14:paraId="208E4B66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135" w:type="dxa"/>
          </w:tcPr>
          <w:p w14:paraId="0DEF5649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134" w:type="dxa"/>
          </w:tcPr>
          <w:p w14:paraId="31CDD3E9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417" w:type="dxa"/>
          </w:tcPr>
          <w:p w14:paraId="40475D9F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560" w:type="dxa"/>
          </w:tcPr>
          <w:p w14:paraId="0CDF7DA6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625" w:type="dxa"/>
          </w:tcPr>
          <w:p w14:paraId="74E3F775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</w:tr>
      <w:tr w:rsidR="00761DE6" w14:paraId="5C0D70C4" w14:textId="77777777" w:rsidTr="005F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dxa"/>
            <w:tcBorders>
              <w:top w:val="nil"/>
              <w:left w:val="nil"/>
              <w:bottom w:val="nil"/>
            </w:tcBorders>
            <w:hideMark/>
          </w:tcPr>
          <w:p w14:paraId="5A264FBE" w14:textId="77777777" w:rsidR="00761DE6" w:rsidRDefault="00761DE6" w:rsidP="005F56EE">
            <w:pPr>
              <w:pStyle w:val="Style1"/>
              <w:spacing w:before="0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2270" w:type="dxa"/>
          </w:tcPr>
          <w:p w14:paraId="0ACE0CFC" w14:textId="77777777" w:rsidR="00761DE6" w:rsidRPr="00FB5558" w:rsidRDefault="00761DE6" w:rsidP="005F56EE">
            <w:pPr>
              <w:pStyle w:val="Style1"/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noProof/>
                <w:color w:val="000000"/>
                <w:sz w:val="20"/>
                <w:szCs w:val="20"/>
                <w:lang w:eastAsia="en-US"/>
              </w:rPr>
              <w:t xml:space="preserve">Wright </w:t>
            </w:r>
            <w:r>
              <w:rPr>
                <w:noProof/>
                <w:sz w:val="20"/>
                <w:szCs w:val="20"/>
                <w:lang w:val="en-US" w:eastAsia="en-US"/>
              </w:rPr>
              <w:t xml:space="preserve">et al </w:t>
            </w:r>
            <w:r>
              <w:rPr>
                <w:noProof/>
                <w:color w:val="000000"/>
                <w:sz w:val="20"/>
                <w:szCs w:val="20"/>
                <w:lang w:eastAsia="en-US"/>
              </w:rPr>
              <w:t>(60)</w:t>
            </w:r>
          </w:p>
        </w:tc>
        <w:tc>
          <w:tcPr>
            <w:tcW w:w="1276" w:type="dxa"/>
          </w:tcPr>
          <w:p w14:paraId="1DD4D4AC" w14:textId="77777777" w:rsidR="00761DE6" w:rsidRPr="00D05776" w:rsidRDefault="00761DE6" w:rsidP="005F56EE">
            <w:pPr>
              <w:pStyle w:val="Style1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D05776"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701" w:type="dxa"/>
          </w:tcPr>
          <w:p w14:paraId="08EF9C03" w14:textId="77777777" w:rsidR="00761DE6" w:rsidRPr="00D05776" w:rsidRDefault="00761DE6" w:rsidP="005F56EE">
            <w:pPr>
              <w:pStyle w:val="Style1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134" w:type="dxa"/>
          </w:tcPr>
          <w:p w14:paraId="6B40C42D" w14:textId="77777777" w:rsidR="00761DE6" w:rsidRPr="00D05776" w:rsidRDefault="00761DE6" w:rsidP="005F56EE">
            <w:pPr>
              <w:pStyle w:val="Style1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276" w:type="dxa"/>
          </w:tcPr>
          <w:p w14:paraId="2EB2EF2E" w14:textId="77777777" w:rsidR="00761DE6" w:rsidRPr="00D05776" w:rsidRDefault="00761DE6" w:rsidP="005F56EE">
            <w:pPr>
              <w:pStyle w:val="Style1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35" w:type="dxa"/>
          </w:tcPr>
          <w:p w14:paraId="218E82DE" w14:textId="77777777" w:rsidR="00761DE6" w:rsidRPr="00D05776" w:rsidRDefault="00761DE6" w:rsidP="005F56EE">
            <w:pPr>
              <w:pStyle w:val="Style1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34" w:type="dxa"/>
          </w:tcPr>
          <w:p w14:paraId="733F393D" w14:textId="77777777" w:rsidR="00761DE6" w:rsidRPr="00D05776" w:rsidRDefault="00761DE6" w:rsidP="005F56EE">
            <w:pPr>
              <w:pStyle w:val="Style1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417" w:type="dxa"/>
          </w:tcPr>
          <w:p w14:paraId="5B83DB02" w14:textId="77777777" w:rsidR="00761DE6" w:rsidRPr="00D05776" w:rsidRDefault="00761DE6" w:rsidP="005F56EE">
            <w:pPr>
              <w:pStyle w:val="Style1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560" w:type="dxa"/>
          </w:tcPr>
          <w:p w14:paraId="6C75D3AF" w14:textId="77777777" w:rsidR="00761DE6" w:rsidRPr="00D05776" w:rsidRDefault="00761DE6" w:rsidP="005F56EE">
            <w:pPr>
              <w:pStyle w:val="Style1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625" w:type="dxa"/>
          </w:tcPr>
          <w:p w14:paraId="7F46D95B" w14:textId="77777777" w:rsidR="00761DE6" w:rsidRPr="00D05776" w:rsidRDefault="00761DE6" w:rsidP="005F56EE">
            <w:pPr>
              <w:pStyle w:val="Style1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</w:tr>
      <w:tr w:rsidR="00761DE6" w14:paraId="1F76CE48" w14:textId="77777777" w:rsidTr="005F5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dxa"/>
            <w:tcBorders>
              <w:top w:val="nil"/>
              <w:left w:val="nil"/>
              <w:bottom w:val="nil"/>
            </w:tcBorders>
            <w:hideMark/>
          </w:tcPr>
          <w:p w14:paraId="0AAC0106" w14:textId="77777777" w:rsidR="00761DE6" w:rsidRDefault="00761DE6" w:rsidP="005F56EE">
            <w:pPr>
              <w:pStyle w:val="Style1"/>
              <w:spacing w:before="0"/>
              <w:jc w:val="left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2270" w:type="dxa"/>
          </w:tcPr>
          <w:p w14:paraId="03AFF34A" w14:textId="77777777" w:rsidR="00761DE6" w:rsidRPr="00FB5558" w:rsidRDefault="00761DE6" w:rsidP="005F56EE">
            <w:pPr>
              <w:pStyle w:val="Style1"/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noProof/>
                <w:color w:val="000000"/>
                <w:sz w:val="20"/>
                <w:szCs w:val="20"/>
                <w:lang w:eastAsia="en-US"/>
              </w:rPr>
              <w:t xml:space="preserve">Yeager </w:t>
            </w:r>
            <w:r>
              <w:rPr>
                <w:noProof/>
                <w:sz w:val="20"/>
                <w:szCs w:val="20"/>
                <w:lang w:val="en-US" w:eastAsia="en-US"/>
              </w:rPr>
              <w:t xml:space="preserve">et al </w:t>
            </w:r>
            <w:r>
              <w:rPr>
                <w:noProof/>
                <w:color w:val="000000"/>
                <w:sz w:val="20"/>
                <w:szCs w:val="20"/>
                <w:lang w:eastAsia="en-US"/>
              </w:rPr>
              <w:t>(61)</w:t>
            </w:r>
          </w:p>
        </w:tc>
        <w:tc>
          <w:tcPr>
            <w:tcW w:w="1276" w:type="dxa"/>
          </w:tcPr>
          <w:p w14:paraId="10150287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 w:rsidRPr="00D05776"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701" w:type="dxa"/>
          </w:tcPr>
          <w:p w14:paraId="110EA1B4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34" w:type="dxa"/>
          </w:tcPr>
          <w:p w14:paraId="795E33C1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276" w:type="dxa"/>
          </w:tcPr>
          <w:p w14:paraId="2DF46A40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35" w:type="dxa"/>
          </w:tcPr>
          <w:p w14:paraId="149CEBE6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34" w:type="dxa"/>
          </w:tcPr>
          <w:p w14:paraId="63129771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417" w:type="dxa"/>
          </w:tcPr>
          <w:p w14:paraId="5B48AF6D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560" w:type="dxa"/>
          </w:tcPr>
          <w:p w14:paraId="0E7EDF96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625" w:type="dxa"/>
          </w:tcPr>
          <w:p w14:paraId="3454420D" w14:textId="77777777" w:rsidR="00761DE6" w:rsidRPr="00D05776" w:rsidRDefault="00761DE6" w:rsidP="005F56EE">
            <w:pPr>
              <w:pStyle w:val="Style1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</w:tr>
    </w:tbl>
    <w:p w14:paraId="37D24E31" w14:textId="3B503A92" w:rsidR="00F61C89" w:rsidRPr="00761DE6" w:rsidRDefault="00761DE6" w:rsidP="00761DE6">
      <w:pPr>
        <w:spacing w:before="0"/>
      </w:pPr>
      <w:r w:rsidRPr="00D05776">
        <w:rPr>
          <w:rFonts w:cs="Times New Roman"/>
          <w:i/>
          <w:iCs/>
          <w:sz w:val="20"/>
          <w:szCs w:val="20"/>
          <w:lang w:val="en-US"/>
        </w:rPr>
        <w:t>Note.</w:t>
      </w:r>
      <w:r w:rsidRPr="00D05776">
        <w:rPr>
          <w:rFonts w:cs="Times New Roman"/>
          <w:sz w:val="20"/>
          <w:szCs w:val="20"/>
          <w:lang w:val="en-US"/>
        </w:rPr>
        <w:t xml:space="preserve"> Good = 1, Fair = 2, Poor = 3, Very poor = 4</w:t>
      </w:r>
    </w:p>
    <w:sectPr w:rsidR="00F61C89" w:rsidRPr="00761DE6" w:rsidSect="00B675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A67D7D"/>
    <w:multiLevelType w:val="hybridMultilevel"/>
    <w:tmpl w:val="B56EED5C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4533991"/>
    <w:multiLevelType w:val="hybridMultilevel"/>
    <w:tmpl w:val="6A2CAD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651D82"/>
    <w:multiLevelType w:val="hybridMultilevel"/>
    <w:tmpl w:val="8620244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16846EB"/>
    <w:multiLevelType w:val="hybridMultilevel"/>
    <w:tmpl w:val="8F2E465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DD8"/>
    <w:rsid w:val="00067578"/>
    <w:rsid w:val="0038462B"/>
    <w:rsid w:val="00761DE6"/>
    <w:rsid w:val="00B55DD8"/>
    <w:rsid w:val="00B67517"/>
    <w:rsid w:val="00CA0D45"/>
    <w:rsid w:val="00F61C89"/>
    <w:rsid w:val="00FD2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1B16B"/>
  <w15:chartTrackingRefBased/>
  <w15:docId w15:val="{87A3E1E1-A1B0-4856-8AF5-FECA328C2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DD8"/>
    <w:pPr>
      <w:spacing w:before="240" w:after="240" w:line="480" w:lineRule="auto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5DD8"/>
    <w:pPr>
      <w:autoSpaceDE w:val="0"/>
      <w:autoSpaceDN w:val="0"/>
      <w:adjustRightInd w:val="0"/>
      <w:spacing w:before="0" w:after="0" w:line="360" w:lineRule="auto"/>
      <w:outlineLvl w:val="1"/>
    </w:pPr>
    <w:rPr>
      <w:rFonts w:eastAsia="Times New Roman" w:cs="Times New Roman"/>
      <w:b/>
      <w:color w:val="00000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55DD8"/>
    <w:rPr>
      <w:rFonts w:ascii="Times New Roman" w:eastAsia="Times New Roman" w:hAnsi="Times New Roman" w:cs="Times New Roman"/>
      <w:b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B55DD8"/>
    <w:pPr>
      <w:ind w:left="720"/>
      <w:contextualSpacing/>
    </w:pPr>
  </w:style>
  <w:style w:type="table" w:customStyle="1" w:styleId="PlainTable21">
    <w:name w:val="Plain Table 21"/>
    <w:basedOn w:val="TableNormal"/>
    <w:uiPriority w:val="42"/>
    <w:rsid w:val="00CA0D4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B67517"/>
    <w:pPr>
      <w:spacing w:after="0" w:line="240" w:lineRule="auto"/>
    </w:pPr>
    <w:rPr>
      <w:rFonts w:eastAsia="Times New Roman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link w:val="NormalChar"/>
    <w:rsid w:val="00B67517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character" w:customStyle="1" w:styleId="NormalChar">
    <w:name w:val="[Normal] Char"/>
    <w:basedOn w:val="DefaultParagraphFont"/>
    <w:link w:val="Normal0"/>
    <w:rsid w:val="00B67517"/>
    <w:rPr>
      <w:rFonts w:ascii="Arial" w:hAnsi="Arial" w:cs="Arial"/>
      <w:sz w:val="24"/>
      <w:szCs w:val="24"/>
    </w:rPr>
  </w:style>
  <w:style w:type="character" w:customStyle="1" w:styleId="Style1Char">
    <w:name w:val="Style1 Char"/>
    <w:basedOn w:val="DefaultParagraphFont"/>
    <w:link w:val="Style1"/>
    <w:locked/>
    <w:rsid w:val="00761DE6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tyle1">
    <w:name w:val="Style1"/>
    <w:basedOn w:val="Normal"/>
    <w:link w:val="Style1Char"/>
    <w:qFormat/>
    <w:rsid w:val="00761DE6"/>
    <w:pPr>
      <w:spacing w:before="120" w:after="0" w:line="360" w:lineRule="auto"/>
      <w:jc w:val="both"/>
    </w:pPr>
    <w:rPr>
      <w:rFonts w:eastAsia="Times New Roman" w:cs="Times New Roman"/>
      <w:szCs w:val="24"/>
      <w:lang w:eastAsia="en-AU"/>
    </w:rPr>
  </w:style>
  <w:style w:type="table" w:customStyle="1" w:styleId="PlainTable31">
    <w:name w:val="Plain Table 31"/>
    <w:basedOn w:val="TableNormal"/>
    <w:uiPriority w:val="43"/>
    <w:rsid w:val="00761DE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 Sarkies</dc:creator>
  <cp:keywords/>
  <dc:description/>
  <cp:lastModifiedBy>Mitchell Sarkies</cp:lastModifiedBy>
  <cp:revision>7</cp:revision>
  <dcterms:created xsi:type="dcterms:W3CDTF">2020-06-11T03:51:00Z</dcterms:created>
  <dcterms:modified xsi:type="dcterms:W3CDTF">2020-06-11T04:12:00Z</dcterms:modified>
</cp:coreProperties>
</file>